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2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1420" w:leader="none"/>
        </w:tabs>
        <w:rPr/>
      </w:pPr>
      <w:r>
        <w:rPr>
          <w:rFonts w:cs="Arial" w:ascii="Arial" w:hAnsi="Arial"/>
        </w:rPr>
        <w:t>Figure 2S</w:t>
        <w:tab/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2900</wp:posOffset>
                </wp:positionH>
                <wp:positionV relativeFrom="paragraph">
                  <wp:posOffset>106680</wp:posOffset>
                </wp:positionV>
                <wp:extent cx="9932670" cy="59207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32760" cy="5920920"/>
                          <a:chOff x="0" y="0"/>
                          <a:chExt cx="9932760" cy="5920920"/>
                        </a:xfrm>
                      </wpg:grpSpPr>
                      <wpg:grpSp>
                        <wpg:cNvGrpSpPr/>
                        <wpg:grpSpPr>
                          <a:xfrm>
                            <a:off x="8230320" y="2190240"/>
                            <a:ext cx="1702440" cy="6692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15640" y="0"/>
                              <a:ext cx="1486440" cy="66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auto"/>
                                    <w:lang w:val="it-IT" w:bidi="ar-SA"/>
                                  </w:rPr>
                                  <w:t>CONTROL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auto"/>
                                    <w:lang w:val="it-IT" w:bidi="ar-SA"/>
                                  </w:rPr>
                                  <w:t>t-ZEATI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56880"/>
                              <a:ext cx="236160" cy="480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560" y="0"/>
                                <a:ext cx="228600" cy="114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3399"/>
                              </a:solidFill>
                              <a:ln w="9360">
                                <a:solidFill>
                                  <a:srgbClr val="333399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365760"/>
                                <a:ext cx="228600" cy="114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ff"/>
                              </a:solidFill>
                              <a:ln w="9360">
                                <a:solidFill>
                                  <a:srgbClr val="ff00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0" y="0"/>
                            <a:ext cx="8001000" cy="59209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570960"/>
                              <a:ext cx="792000" cy="5349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RY1a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RY1b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RY2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RY-DASH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800640" y="0"/>
                              <a:ext cx="7200360" cy="4901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pt;margin-top:8.4pt;width:782.1pt;height:466.2pt" coordorigin="540,168" coordsize="15642,9324">
                <v:group id="shape_0" style="position:absolute;left:13501;top:3617;width:2681;height:1054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13841;top:3617;width:2340;height:105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auto"/>
                              <w:lang w:val="it-IT" w:bidi="ar-SA"/>
                            </w:rPr>
                            <w:t>CONTROL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auto"/>
                              <w:lang w:val="it-IT" w:bidi="ar-SA"/>
                            </w:rPr>
                            <w:t>t-ZEATIN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13501;top:3707;width:372;height:757">
                    <v:rect id="shape_0" fillcolor="#333399" stroked="t" o:allowincell="f" style="position:absolute;left:13513;top:3707;width:359;height:180;mso-wrap-style:none;v-text-anchor:middle">
                      <v:fill o:detectmouseclick="t" type="solid" color2="#cccc66"/>
                      <v:stroke color="#333399" weight="9360" joinstyle="miter" endcap="flat"/>
                      <w10:wrap type="none"/>
                    </v:rect>
                    <v:rect id="shape_0" fillcolor="fuchsia" stroked="t" o:allowincell="f" style="position:absolute;left:13501;top:4283;width:359;height:180;mso-wrap-style:none;v-text-anchor:middle">
                      <v:fill o:detectmouseclick="t" type="solid" color2="lime"/>
                      <v:stroke color="fuchsia" weight="9360" joinstyle="miter" endcap="flat"/>
                      <w10:wrap type="none"/>
                    </v:rect>
                  </v:group>
                </v:group>
                <v:group id="shape_0" style="position:absolute;left:540;top:168;width:12600;height:9324">
                  <v:shape id="shape_0" stroked="f" o:allowincell="f" style="position:absolute;left:540;top:1067;width:1246;height:842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RY1a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RY1b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RY2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RY-DASH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1801;top:168;width:11338;height:7718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00100</wp:posOffset>
                </wp:positionH>
                <wp:positionV relativeFrom="paragraph">
                  <wp:posOffset>106680</wp:posOffset>
                </wp:positionV>
                <wp:extent cx="74295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ab/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GB"/>
                              </w:rPr>
                              <w:t xml:space="preserve">            WT </w:t>
                              <w:tab/>
                              <w:tab/>
                              <w:tab/>
                              <w:t xml:space="preserve">        </w:t>
                              <w:tab/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lang w:val="en-GB"/>
                              </w:rPr>
                              <w:t xml:space="preserve">cry1a- </w:t>
                              <w:tab/>
                              <w:tab/>
                              <w:t xml:space="preserve">     </w:t>
                              <w:tab/>
                              <w:t xml:space="preserve">                       CRY2O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5pt;height:27pt;mso-wrap-distance-left:9.05pt;mso-wrap-distance-right:9.05pt;mso-wrap-distance-top:0pt;mso-wrap-distance-bottom:0pt;margin-top:8.4pt;mso-position-vertical-relative:text;margin-left:6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ab/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lang w:val="en-GB"/>
                        </w:rPr>
                        <w:t xml:space="preserve">            WT </w:t>
                        <w:tab/>
                        <w:tab/>
                        <w:tab/>
                        <w:t xml:space="preserve">        </w:t>
                        <w:tab/>
                        <w:t xml:space="preserve">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color w:val="000000"/>
                          <w:lang w:val="en-GB"/>
                        </w:rPr>
                        <w:t xml:space="preserve">cry1a- </w:t>
                        <w:tab/>
                        <w:tab/>
                        <w:t xml:space="preserve">     </w:t>
                        <w:tab/>
                        <w:t xml:space="preserve">                       CRY2O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                  </w:t>
      </w:r>
      <w:r>
        <w:rPr>
          <w:rFonts w:cs="Arial" w:ascii="Arial" w:hAnsi="Arial"/>
          <w:b/>
        </w:rPr>
        <w:t xml:space="preserve">A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142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8600</wp:posOffset>
                </wp:positionH>
                <wp:positionV relativeFrom="paragraph">
                  <wp:posOffset>167640</wp:posOffset>
                </wp:positionV>
                <wp:extent cx="10038715" cy="606298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38600" cy="6063120"/>
                          <a:chOff x="0" y="0"/>
                          <a:chExt cx="10038600" cy="6063120"/>
                        </a:xfrm>
                      </wpg:grpSpPr>
                      <wpg:grpSp>
                        <wpg:cNvGrpSpPr/>
                        <wpg:grpSpPr>
                          <a:xfrm>
                            <a:off x="8336160" y="2873880"/>
                            <a:ext cx="1702440" cy="6692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16000" y="0"/>
                              <a:ext cx="1486440" cy="66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auto"/>
                                    <w:lang w:val="it-IT" w:bidi="ar-SA"/>
                                  </w:rPr>
                                  <w:t>CONTROL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Times New Roman" w:cs="Arial"/>
                                    <w:color w:val="auto"/>
                                    <w:lang w:val="it-IT" w:bidi="ar-SA"/>
                                  </w:rPr>
                                  <w:t>t-ZEATI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57240"/>
                              <a:ext cx="236160" cy="480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920" y="0"/>
                                <a:ext cx="228600" cy="114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333399"/>
                              </a:solidFill>
                              <a:ln w="9360">
                                <a:solidFill>
                                  <a:srgbClr val="333399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365760"/>
                                <a:ext cx="228600" cy="114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ff"/>
                              </a:solidFill>
                              <a:ln w="9360">
                                <a:solidFill>
                                  <a:srgbClr val="ff00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0" y="0"/>
                            <a:ext cx="8107560" cy="60631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685080"/>
                              <a:ext cx="792000" cy="5174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it-IT" w:bidi="ar-SA"/>
                                  </w:rPr>
                                  <w:t>PHYA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it-IT" w:bidi="ar-SA"/>
                                  </w:rPr>
                                  <w:t>PHYB1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it-IT" w:bidi="ar-SA"/>
                                  </w:rPr>
                                  <w:t>PHYB2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it-IT" w:bidi="ar-SA"/>
                                  </w:rPr>
                                  <w:t>PHYE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it-IT" w:bidi="ar-SA"/>
                                  </w:rPr>
                                  <w:t>PHYF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907560" y="0"/>
                              <a:ext cx="7200360" cy="6063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13.2pt;width:790.45pt;height:477.4pt" coordorigin="360,264" coordsize="15809,9548">
                <v:group id="shape_0" style="position:absolute;left:13488;top:4790;width:2682;height:1054">
                  <v:shape id="shape_0" stroked="f" o:allowincell="f" style="position:absolute;left:13828;top:4790;width:2340;height:105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auto"/>
                              <w:lang w:val="it-IT" w:bidi="ar-SA"/>
                            </w:rPr>
                            <w:t>CONTROL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Times New Roman" w:cs="Arial"/>
                              <w:color w:val="auto"/>
                              <w:lang w:val="it-IT" w:bidi="ar-SA"/>
                            </w:rPr>
                            <w:t>t-ZEATIN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13488;top:4880;width:373;height:757">
                    <v:rect id="shape_0" fillcolor="#333399" stroked="t" o:allowincell="f" style="position:absolute;left:13500;top:4880;width:359;height:180;mso-wrap-style:none;v-text-anchor:middle">
                      <v:fill o:detectmouseclick="t" type="solid" color2="#cccc66"/>
                      <v:stroke color="#333399" weight="9360" joinstyle="miter" endcap="flat"/>
                      <w10:wrap type="none"/>
                    </v:rect>
                    <v:rect id="shape_0" fillcolor="fuchsia" stroked="t" o:allowincell="f" style="position:absolute;left:13488;top:5456;width:359;height:180;mso-wrap-style:none;v-text-anchor:middle">
                      <v:fill o:detectmouseclick="t" type="solid" color2="lime"/>
                      <v:stroke color="fuchsia" weight="9360" joinstyle="miter" endcap="flat"/>
                      <w10:wrap type="none"/>
                    </v:rect>
                  </v:group>
                </v:group>
                <v:group id="shape_0" style="position:absolute;left:360;top:264;width:12768;height:9548">
                  <v:shape id="shape_0" stroked="f" o:allowincell="f" style="position:absolute;left:360;top:1343;width:1246;height:814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Times New Roman" w:cs="Arial"/>
                              <w:color w:val="000000"/>
                              <w:lang w:val="it-IT" w:bidi="ar-SA"/>
                            </w:rPr>
                            <w:t>PHYA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Times New Roman" w:cs="Arial"/>
                              <w:color w:val="000000"/>
                              <w:lang w:val="it-IT" w:bidi="ar-SA"/>
                            </w:rPr>
                            <w:t>PHYB1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Times New Roman" w:cs="Arial"/>
                              <w:color w:val="000000"/>
                              <w:lang w:val="it-IT" w:bidi="ar-SA"/>
                            </w:rPr>
                            <w:t>PHYB2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Times New Roman" w:cs="Arial"/>
                              <w:color w:val="000000"/>
                              <w:lang w:val="it-IT" w:bidi="ar-SA"/>
                            </w:rPr>
                            <w:t>PHYE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Times New Roman" w:cs="Arial"/>
                              <w:color w:val="000000"/>
                              <w:lang w:val="it-IT" w:bidi="ar-SA"/>
                            </w:rPr>
                            <w:t>PHYF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789;top:264;width:11338;height:9547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00100</wp:posOffset>
                </wp:positionH>
                <wp:positionV relativeFrom="paragraph">
                  <wp:posOffset>167640</wp:posOffset>
                </wp:positionV>
                <wp:extent cx="7429500" cy="3429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ab/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GB"/>
                              </w:rPr>
                              <w:t xml:space="preserve">            WT </w:t>
                              <w:tab/>
                              <w:tab/>
                              <w:tab/>
                              <w:t xml:space="preserve">        </w:t>
                              <w:tab/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lang w:val="en-GB"/>
                              </w:rPr>
                              <w:t xml:space="preserve">cry1a- </w:t>
                              <w:tab/>
                              <w:tab/>
                              <w:t xml:space="preserve">     </w:t>
                              <w:tab/>
                              <w:t xml:space="preserve">                       CRY2O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5pt;height:27pt;mso-wrap-distance-left:9.05pt;mso-wrap-distance-right:9.05pt;mso-wrap-distance-top:0pt;mso-wrap-distance-bottom:0pt;margin-top:13.2pt;mso-position-vertical-relative:text;margin-left:6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ab/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lang w:val="en-GB"/>
                        </w:rPr>
                        <w:t xml:space="preserve">            WT </w:t>
                        <w:tab/>
                        <w:tab/>
                        <w:tab/>
                        <w:t xml:space="preserve">        </w:t>
                        <w:tab/>
                        <w:t xml:space="preserve">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color w:val="000000"/>
                          <w:lang w:val="en-GB"/>
                        </w:rPr>
                        <w:t xml:space="preserve">cry1a- </w:t>
                        <w:tab/>
                        <w:tab/>
                        <w:t xml:space="preserve">     </w:t>
                        <w:tab/>
                        <w:t xml:space="preserve">                       CRY2O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             </w:t>
      </w:r>
      <w:r>
        <w:rPr>
          <w:rFonts w:cs="Arial" w:ascii="Arial" w:hAnsi="Arial"/>
          <w:b/>
        </w:rPr>
        <w:t xml:space="preserve">B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09:24:00Z</dcterms:created>
  <dc:creator>Loretta Daddiego</dc:creator>
  <dc:description/>
  <cp:keywords/>
  <dc:language>en-US</dc:language>
  <cp:lastModifiedBy>Gaetano  Perrotta</cp:lastModifiedBy>
  <cp:lastPrinted>2011-06-23T12:02:00Z</cp:lastPrinted>
  <dcterms:modified xsi:type="dcterms:W3CDTF">2011-10-05T15:53:00Z</dcterms:modified>
  <cp:revision>6</cp:revision>
  <dc:subject/>
  <dc:title> </dc:title>
</cp:coreProperties>
</file>